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7380"/>
      </w:tblGrid>
      <w:tr w:rsidR="009D4741" w:rsidRPr="0020295E" w14:paraId="7EB8F21B" w14:textId="77777777" w:rsidTr="00534E0F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55F96DB" w14:textId="77777777" w:rsidR="009D4741" w:rsidRPr="0020295E" w:rsidRDefault="009D4741" w:rsidP="00534E0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PT Code</w:t>
            </w:r>
          </w:p>
        </w:tc>
        <w:tc>
          <w:tcPr>
            <w:tcW w:w="7380" w:type="dxa"/>
            <w:shd w:val="clear" w:color="auto" w:fill="auto"/>
            <w:noWrap/>
            <w:vAlign w:val="bottom"/>
            <w:hideMark/>
          </w:tcPr>
          <w:p w14:paraId="0F2AF9AC" w14:textId="77777777" w:rsidR="009D4741" w:rsidRPr="0020295E" w:rsidRDefault="009D4741" w:rsidP="00534E0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scription</w:t>
            </w:r>
          </w:p>
        </w:tc>
      </w:tr>
      <w:tr w:rsidR="009D4741" w:rsidRPr="0020295E" w14:paraId="51C13EEC" w14:textId="77777777" w:rsidTr="00534E0F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82CDF9C" w14:textId="77777777" w:rsidR="009D4741" w:rsidRPr="0020295E" w:rsidRDefault="009D4741" w:rsidP="00534E0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510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0C8B296F" w14:textId="77777777" w:rsidR="009D4741" w:rsidRPr="0020295E" w:rsidRDefault="009D4741" w:rsidP="00534E0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CIS SUPRATENT BRAIN TUMOR</w:t>
            </w:r>
          </w:p>
        </w:tc>
      </w:tr>
      <w:tr w:rsidR="009D4741" w:rsidRPr="0020295E" w14:paraId="2D3FC4C2" w14:textId="77777777" w:rsidTr="00534E0F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D97B507" w14:textId="77777777" w:rsidR="009D4741" w:rsidRPr="0020295E" w:rsidRDefault="009D4741" w:rsidP="00534E0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512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4008D0D1" w14:textId="77777777" w:rsidR="009D4741" w:rsidRPr="0020295E" w:rsidRDefault="009D4741" w:rsidP="00534E0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CIS SUPRATENT MENINGIOMA</w:t>
            </w:r>
          </w:p>
        </w:tc>
      </w:tr>
      <w:tr w:rsidR="009D4741" w:rsidRPr="0020295E" w14:paraId="016E9EC4" w14:textId="77777777" w:rsidTr="00534E0F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26C105C" w14:textId="77777777" w:rsidR="009D4741" w:rsidRPr="0020295E" w:rsidRDefault="009D4741" w:rsidP="00534E0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165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06BC50A6" w14:textId="77777777" w:rsidR="009D4741" w:rsidRPr="0020295E" w:rsidRDefault="009D4741" w:rsidP="00534E0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EUROENDOSCOP,EXC,PIT TUM,TRANSNAS/SPHEN</w:t>
            </w:r>
          </w:p>
        </w:tc>
      </w:tr>
      <w:tr w:rsidR="009D4741" w:rsidRPr="0020295E" w14:paraId="7ED1EB9E" w14:textId="77777777" w:rsidTr="00534E0F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BCD80FD" w14:textId="77777777" w:rsidR="009D4741" w:rsidRPr="0020295E" w:rsidRDefault="009D4741" w:rsidP="00534E0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518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65DA328B" w14:textId="77777777" w:rsidR="009D4741" w:rsidRPr="0020295E" w:rsidRDefault="009D4741" w:rsidP="00534E0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CIS INFRATENT BRAIN TUMOR</w:t>
            </w:r>
          </w:p>
        </w:tc>
      </w:tr>
      <w:tr w:rsidR="009D4741" w:rsidRPr="0020295E" w14:paraId="66D35471" w14:textId="77777777" w:rsidTr="00534E0F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648FFA3" w14:textId="77777777" w:rsidR="009D4741" w:rsidRPr="0020295E" w:rsidRDefault="009D4741" w:rsidP="00534E0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519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4983F824" w14:textId="77777777" w:rsidR="009D4741" w:rsidRPr="0020295E" w:rsidRDefault="009D4741" w:rsidP="00534E0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CIS INFRATENT MENINGIOMA</w:t>
            </w:r>
          </w:p>
        </w:tc>
      </w:tr>
      <w:tr w:rsidR="009D4741" w:rsidRPr="0020295E" w14:paraId="2F102F80" w14:textId="77777777" w:rsidTr="00534E0F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45B6B4F" w14:textId="77777777" w:rsidR="009D4741" w:rsidRPr="0020295E" w:rsidRDefault="009D4741" w:rsidP="00534E0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520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5230A3FE" w14:textId="77777777" w:rsidR="009D4741" w:rsidRPr="0020295E" w:rsidRDefault="009D4741" w:rsidP="00534E0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CIS INFRATENT CP ANGLE TUMOR</w:t>
            </w:r>
          </w:p>
        </w:tc>
      </w:tr>
      <w:tr w:rsidR="009D4741" w:rsidRPr="0020295E" w14:paraId="7B7FB018" w14:textId="77777777" w:rsidTr="00534E0F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AFB0E61" w14:textId="77777777" w:rsidR="009D4741" w:rsidRPr="0020295E" w:rsidRDefault="009D4741" w:rsidP="00534E0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521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2C6360A7" w14:textId="77777777" w:rsidR="009D4741" w:rsidRPr="0020295E" w:rsidRDefault="009D4741" w:rsidP="00534E0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CIS INFRATENT MIDLINE TUMOR</w:t>
            </w:r>
          </w:p>
        </w:tc>
      </w:tr>
    </w:tbl>
    <w:p w14:paraId="14171AAB" w14:textId="4BF6DCD6" w:rsidR="002E2C43" w:rsidRDefault="00013643">
      <w:r w:rsidRPr="0020295E">
        <w:rPr>
          <w:rFonts w:ascii="Times New Roman" w:hAnsi="Times New Roman" w:cs="Times New Roman"/>
          <w:b/>
          <w:bCs/>
        </w:rPr>
        <w:t>Table S1</w:t>
      </w:r>
      <w:r w:rsidRPr="0020295E">
        <w:rPr>
          <w:rFonts w:ascii="Times New Roman" w:hAnsi="Times New Roman" w:cs="Times New Roman"/>
        </w:rPr>
        <w:t>. List of initial inclusion CPT codes.</w:t>
      </w:r>
    </w:p>
    <w:sectPr w:rsidR="002E2C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741"/>
    <w:rsid w:val="00013643"/>
    <w:rsid w:val="000A1D43"/>
    <w:rsid w:val="002E2C43"/>
    <w:rsid w:val="00674385"/>
    <w:rsid w:val="009D4741"/>
    <w:rsid w:val="00AC6A85"/>
    <w:rsid w:val="00C40C1F"/>
    <w:rsid w:val="00E04E2A"/>
    <w:rsid w:val="00E31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7C623"/>
  <w15:chartTrackingRefBased/>
  <w15:docId w15:val="{E074F8C7-A4E3-4583-8081-0945F48FF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741"/>
    <w:pPr>
      <w:spacing w:after="0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47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47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47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47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47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47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47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47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474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7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7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47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47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47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47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47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47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47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47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47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47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47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4741"/>
    <w:pPr>
      <w:spacing w:before="160" w:after="160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47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4741"/>
    <w:pPr>
      <w:spacing w:after="160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47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47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47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47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arrin</dc:creator>
  <cp:keywords/>
  <dc:description/>
  <cp:lastModifiedBy>David Zarrin</cp:lastModifiedBy>
  <cp:revision>3</cp:revision>
  <dcterms:created xsi:type="dcterms:W3CDTF">2024-09-23T20:02:00Z</dcterms:created>
  <dcterms:modified xsi:type="dcterms:W3CDTF">2024-09-23T20:03:00Z</dcterms:modified>
</cp:coreProperties>
</file>